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1CE7B0" w14:textId="5048D3DB" w:rsidR="00A53927" w:rsidRDefault="00A35F76" w:rsidP="00DA62C6">
      <w:pPr>
        <w:pStyle w:val="Heading1"/>
        <w:spacing w:line="360" w:lineRule="auto"/>
      </w:pPr>
      <w:r>
        <w:t>Supporting</w:t>
      </w:r>
      <w:r w:rsidR="00A53927">
        <w:t xml:space="preserve"> </w:t>
      </w:r>
      <w:r w:rsidR="00AC4425">
        <w:t>i</w:t>
      </w:r>
      <w:r w:rsidR="00A53927">
        <w:t>nformation</w:t>
      </w:r>
    </w:p>
    <w:p w14:paraId="79F105E7" w14:textId="355A18CF" w:rsidR="00A53927" w:rsidRDefault="0056677C" w:rsidP="00DA62C6">
      <w:pPr>
        <w:pStyle w:val="Heading2"/>
        <w:spacing w:line="360" w:lineRule="auto"/>
      </w:pPr>
      <w:r>
        <w:t>S1</w:t>
      </w:r>
      <w:r w:rsidR="00485144">
        <w:t xml:space="preserve">: </w:t>
      </w:r>
      <w:r w:rsidR="00DA62C6">
        <w:t>Simulated</w:t>
      </w:r>
      <w:r w:rsidR="00A53927">
        <w:t xml:space="preserve"> FID data</w:t>
      </w:r>
    </w:p>
    <w:p w14:paraId="491F781F" w14:textId="77777777" w:rsidR="00A53927" w:rsidRDefault="00A53927" w:rsidP="00DA62C6">
      <w:pPr>
        <w:spacing w:line="360" w:lineRule="auto"/>
        <w:ind w:firstLine="0"/>
        <w:jc w:val="center"/>
      </w:pPr>
      <w:r>
        <w:rPr>
          <w:noProof/>
        </w:rPr>
        <w:drawing>
          <wp:inline distT="0" distB="0" distL="0" distR="0" wp14:anchorId="59CE5A06" wp14:editId="5C608041">
            <wp:extent cx="6188710" cy="3693795"/>
            <wp:effectExtent l="0" t="0" r="2540" b="1905"/>
            <wp:docPr id="173106056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1060565" name="Picture 5" descr="Dia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693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B685AB" w14:textId="703C18AC" w:rsidR="00860B85" w:rsidRDefault="00D426F0" w:rsidP="00860B85">
      <w:pPr>
        <w:spacing w:line="360" w:lineRule="auto"/>
        <w:rPr>
          <w:rFonts w:eastAsiaTheme="minorEastAsia"/>
        </w:rPr>
      </w:pPr>
      <w:bookmarkStart w:id="0" w:name="_Hlk151575715"/>
      <w:r w:rsidRPr="00DF05FB">
        <w:rPr>
          <w:b/>
          <w:bCs/>
        </w:rPr>
        <w:t xml:space="preserve">Figure </w:t>
      </w:r>
      <w:r>
        <w:rPr>
          <w:b/>
          <w:bCs/>
        </w:rPr>
        <w:t>S1</w:t>
      </w:r>
      <w:r w:rsidR="001033DF">
        <w:rPr>
          <w:b/>
          <w:bCs/>
        </w:rPr>
        <w:tab/>
      </w:r>
      <w:r>
        <w:t xml:space="preserve">To verify accuracy of the </w:t>
      </w:r>
      <m:oMath>
        <m:sSubSup>
          <m:sSubSupPr>
            <m:ctrlPr>
              <w:rPr>
                <w:rFonts w:ascii="Cambria Math" w:hAnsi="Cambria Math"/>
                <w:iCs/>
                <w:vertAlign w:val="subscript"/>
                <w:lang w:val="fr-FR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T</m:t>
            </m:r>
          </m:e>
          <m:sub>
            <m:r>
              <w:rPr>
                <w:rFonts w:ascii="Cambria Math" w:hAnsi="Cambria Math"/>
                <w:vertAlign w:val="subscript"/>
              </w:rPr>
              <m:t>2</m:t>
            </m:r>
          </m:sub>
          <m:sup>
            <m:r>
              <w:rPr>
                <w:rFonts w:ascii="Cambria Math" w:hAnsi="Cambria Math"/>
                <w:vertAlign w:val="subscript"/>
              </w:rPr>
              <m:t>*</m:t>
            </m:r>
          </m:sup>
        </m:sSubSup>
      </m:oMath>
      <w:r>
        <w:t xml:space="preserve"> fitting method, a biexponentially decaying signal was simulated with: </w:t>
      </w:r>
      <m:oMath>
        <m:sSubSup>
          <m:sSubSupPr>
            <m:ctrlPr>
              <w:rPr>
                <w:rFonts w:ascii="Cambria Math" w:hAnsi="Cambria Math"/>
                <w:iCs/>
                <w:vertAlign w:val="subscript"/>
                <w:lang w:val="fr-FR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T</m:t>
            </m:r>
          </m:e>
          <m:sub>
            <m:r>
              <w:rPr>
                <w:rFonts w:ascii="Cambria Math" w:hAnsi="Cambria Math"/>
                <w:vertAlign w:val="subscript"/>
              </w:rPr>
              <m:t>2</m:t>
            </m:r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s</m:t>
            </m:r>
          </m:sub>
          <m:sup>
            <m:r>
              <w:rPr>
                <w:rFonts w:ascii="Cambria Math" w:hAnsi="Cambria Math"/>
                <w:vertAlign w:val="subscript"/>
              </w:rPr>
              <m:t>*</m:t>
            </m:r>
          </m:sup>
        </m:sSubSup>
      </m:oMath>
      <w:r>
        <w:t xml:space="preserve"> = 3 ms, </w:t>
      </w:r>
      <m:oMath>
        <m:sSubSup>
          <m:sSubSupPr>
            <m:ctrlPr>
              <w:rPr>
                <w:rFonts w:ascii="Cambria Math" w:hAnsi="Cambria Math"/>
                <w:iCs/>
                <w:vertAlign w:val="subscript"/>
                <w:lang w:val="fr-FR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T</m:t>
            </m:r>
          </m:e>
          <m:sub>
            <m:r>
              <w:rPr>
                <w:rFonts w:ascii="Cambria Math" w:hAnsi="Cambria Math"/>
                <w:vertAlign w:val="subscript"/>
              </w:rPr>
              <m:t>2</m:t>
            </m:r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l</m:t>
            </m:r>
          </m:sub>
          <m:sup>
            <m:r>
              <w:rPr>
                <w:rFonts w:ascii="Cambria Math" w:hAnsi="Cambria Math"/>
                <w:vertAlign w:val="subscript"/>
              </w:rPr>
              <m:t>*</m:t>
            </m:r>
          </m:sup>
        </m:sSubSup>
      </m:oMath>
      <w:r>
        <w:t xml:space="preserve"> = 18 ms, </w:t>
      </w:r>
      <m:oMath>
        <m:r>
          <w:rPr>
            <w:rFonts w:ascii="Cambria Math" w:hAnsi="Cambria Math"/>
            <w:vertAlign w:val="subscript"/>
          </w:rPr>
          <m:t>f</m:t>
        </m:r>
      </m:oMath>
      <w:r>
        <w:t xml:space="preserve"> = 0.6 ms and additive complex Gaussian noise of zero mean and standard deviation </w:t>
      </w:r>
      <m:oMath>
        <m:r>
          <w:rPr>
            <w:rFonts w:ascii="Cambria Math" w:hAnsi="Cambria Math"/>
          </w:rPr>
          <m:t>σ</m:t>
        </m:r>
      </m:oMath>
      <w:r>
        <w:rPr>
          <w:rFonts w:eastAsiaTheme="minorEastAsia"/>
        </w:rPr>
        <w:t> = [0.001, 0.01], simulating both “low SNR” and “high SNR” regimes. Sequence parameters (TE, bandwidth, no. samples) were chosen in accordance with the acquisition protocol.</w:t>
      </w:r>
      <w:r>
        <w:t xml:space="preserve"> </w:t>
      </w:r>
      <w:r w:rsidR="00834E52">
        <w:t>Fitting was performed on the real component and the magnitude of the signal. Above, t</w:t>
      </w:r>
      <w:r>
        <w:t>he first row of plots show the simulated signal</w:t>
      </w:r>
      <w:r w:rsidR="00834E52">
        <w:t>s</w:t>
      </w:r>
      <w:r>
        <w:t xml:space="preserve"> and fitted biexponential decay</w:t>
      </w:r>
      <w:r w:rsidR="00834E52">
        <w:t>s</w:t>
      </w:r>
      <w:r>
        <w:t xml:space="preserve">; the second row of plots show the fitted </w:t>
      </w:r>
      <m:oMath>
        <m:sSubSup>
          <m:sSubSupPr>
            <m:ctrlPr>
              <w:rPr>
                <w:rFonts w:ascii="Cambria Math" w:hAnsi="Cambria Math"/>
                <w:iCs/>
                <w:vertAlign w:val="subscript"/>
                <w:lang w:val="fr-FR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T</m:t>
            </m:r>
          </m:e>
          <m:sub>
            <m:r>
              <w:rPr>
                <w:rFonts w:ascii="Cambria Math" w:hAnsi="Cambria Math"/>
                <w:vertAlign w:val="subscript"/>
              </w:rPr>
              <m:t>2</m:t>
            </m:r>
          </m:sub>
          <m:sup>
            <m:r>
              <w:rPr>
                <w:rFonts w:ascii="Cambria Math" w:hAnsi="Cambria Math"/>
                <w:vertAlign w:val="subscript"/>
              </w:rPr>
              <m:t>*</m:t>
            </m:r>
          </m:sup>
        </m:sSubSup>
      </m:oMath>
      <w:r w:rsidRPr="00D426F0">
        <w:rPr>
          <w:rFonts w:eastAsiaTheme="minorEastAsia"/>
          <w:iCs/>
          <w:vertAlign w:val="subscript"/>
        </w:rPr>
        <w:t xml:space="preserve"> </w:t>
      </w:r>
      <w:r>
        <w:rPr>
          <w:rFonts w:eastAsiaTheme="minorEastAsia"/>
          <w:iCs/>
        </w:rPr>
        <w:t xml:space="preserve">spectra; columns show different SNR levels. </w:t>
      </w:r>
      <w:r w:rsidR="00834E52">
        <w:rPr>
          <w:rFonts w:eastAsiaTheme="minorEastAsia"/>
        </w:rPr>
        <w:t xml:space="preserve">The importance of utilising the real signal component is illustrated, as magnitude data induces a bias in </w:t>
      </w:r>
      <m:oMath>
        <m:sSubSup>
          <m:sSubSupPr>
            <m:ctrlPr>
              <w:rPr>
                <w:rFonts w:ascii="Cambria Math" w:hAnsi="Cambria Math"/>
                <w:vertAlign w:val="subscript"/>
                <w:lang w:val="fr-FR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2l</m:t>
            </m:r>
          </m:sub>
          <m:sup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*</m:t>
            </m:r>
          </m:sup>
        </m:sSubSup>
      </m:oMath>
      <w:r w:rsidR="00834E52">
        <w:t xml:space="preserve"> </w:t>
      </w:r>
      <w:r w:rsidR="00834E52">
        <w:rPr>
          <w:rFonts w:eastAsiaTheme="minorEastAsia"/>
        </w:rPr>
        <w:t xml:space="preserve">estimates at lower SNR (and therefore sodium concentrations). </w:t>
      </w:r>
    </w:p>
    <w:p w14:paraId="028E2603" w14:textId="5BCF2C37" w:rsidR="00D05F57" w:rsidRDefault="00D05F57">
      <w:pPr>
        <w:spacing w:after="160" w:line="259" w:lineRule="auto"/>
        <w:ind w:firstLine="0"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4A7CEFAC" w14:textId="29A3C9D9" w:rsidR="00D426F0" w:rsidRPr="00834E52" w:rsidRDefault="00834E52" w:rsidP="00DA62C6">
      <w:pPr>
        <w:spacing w:line="360" w:lineRule="auto"/>
        <w:rPr>
          <w:b/>
          <w:bCs/>
        </w:rPr>
      </w:pPr>
      <w:bookmarkStart w:id="1" w:name="_Hlk151575722"/>
      <w:bookmarkEnd w:id="0"/>
      <w:r>
        <w:rPr>
          <w:b/>
          <w:bCs/>
        </w:rPr>
        <w:lastRenderedPageBreak/>
        <w:t>Table S1</w:t>
      </w:r>
      <w:r w:rsidR="00E25D51">
        <w:rPr>
          <w:b/>
          <w:bCs/>
        </w:rPr>
        <w:tab/>
      </w:r>
      <w:r>
        <w:t>This table summarises the numerical results of the simulation experiment described in Figure S1. Fitted parameters are in good agreement with theoretical ones (</w:t>
      </w:r>
      <m:oMath>
        <m:sSubSup>
          <m:sSubSupPr>
            <m:ctrlPr>
              <w:rPr>
                <w:rFonts w:ascii="Cambria Math" w:hAnsi="Cambria Math"/>
                <w:iCs/>
                <w:vertAlign w:val="subscript"/>
                <w:lang w:val="fr-FR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T</m:t>
            </m:r>
          </m:e>
          <m:sub>
            <m:r>
              <w:rPr>
                <w:rFonts w:ascii="Cambria Math" w:hAnsi="Cambria Math"/>
                <w:vertAlign w:val="subscript"/>
              </w:rPr>
              <m:t>2</m:t>
            </m:r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s</m:t>
            </m:r>
          </m:sub>
          <m:sup>
            <m:r>
              <w:rPr>
                <w:rFonts w:ascii="Cambria Math" w:hAnsi="Cambria Math"/>
                <w:vertAlign w:val="subscript"/>
              </w:rPr>
              <m:t>*</m:t>
            </m:r>
          </m:sup>
        </m:sSubSup>
      </m:oMath>
      <w:r>
        <w:t xml:space="preserve"> = 3 ms, </w:t>
      </w:r>
      <m:oMath>
        <m:sSubSup>
          <m:sSubSupPr>
            <m:ctrlPr>
              <w:rPr>
                <w:rFonts w:ascii="Cambria Math" w:hAnsi="Cambria Math"/>
                <w:iCs/>
                <w:vertAlign w:val="subscript"/>
                <w:lang w:val="fr-FR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T</m:t>
            </m:r>
          </m:e>
          <m:sub>
            <m:r>
              <w:rPr>
                <w:rFonts w:ascii="Cambria Math" w:hAnsi="Cambria Math"/>
                <w:vertAlign w:val="subscript"/>
              </w:rPr>
              <m:t>2</m:t>
            </m:r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l</m:t>
            </m:r>
          </m:sub>
          <m:sup>
            <m:r>
              <w:rPr>
                <w:rFonts w:ascii="Cambria Math" w:hAnsi="Cambria Math"/>
                <w:vertAlign w:val="subscript"/>
              </w:rPr>
              <m:t>*</m:t>
            </m:r>
          </m:sup>
        </m:sSubSup>
      </m:oMath>
      <w:r>
        <w:t xml:space="preserve"> = 18 ms, </w:t>
      </w:r>
      <m:oMath>
        <m:r>
          <w:rPr>
            <w:rFonts w:ascii="Cambria Math" w:hAnsi="Cambria Math"/>
            <w:vertAlign w:val="subscript"/>
          </w:rPr>
          <m:t>f</m:t>
        </m:r>
      </m:oMath>
      <w:r>
        <w:t> = 0.6 ms), apart from the case of fitting on magnitude data at low SNR.</w:t>
      </w:r>
      <w:r w:rsidR="005C3ADB">
        <w:t xml:space="preserve"> Results imply the fitting method is of good accuracy. </w:t>
      </w:r>
    </w:p>
    <w:tbl>
      <w:tblPr>
        <w:tblW w:w="6359" w:type="dxa"/>
        <w:tblLook w:val="04A0" w:firstRow="1" w:lastRow="0" w:firstColumn="1" w:lastColumn="0" w:noHBand="0" w:noVBand="1"/>
      </w:tblPr>
      <w:tblGrid>
        <w:gridCol w:w="1699"/>
        <w:gridCol w:w="1377"/>
        <w:gridCol w:w="631"/>
        <w:gridCol w:w="1249"/>
        <w:gridCol w:w="631"/>
        <w:gridCol w:w="772"/>
      </w:tblGrid>
      <w:tr w:rsidR="00A53927" w:rsidRPr="007C0E79" w14:paraId="65F51EB2" w14:textId="77777777" w:rsidTr="00F11CF7">
        <w:trPr>
          <w:trHeight w:val="283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p w14:paraId="57501500" w14:textId="4DBFAC33" w:rsidR="00A53927" w:rsidRPr="007C0E79" w:rsidRDefault="00A53927" w:rsidP="00882531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7C0E79"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Sample S1: </w:t>
            </w:r>
            <w:r w:rsidRPr="007C0E79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σ</w:t>
            </w:r>
            <w:r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  <w:r w:rsidRPr="007C0E79"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=</w:t>
            </w:r>
            <w:r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 </w:t>
            </w:r>
            <w:r w:rsidRPr="007C0E79"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295BD" w14:textId="77777777" w:rsidR="00A53927" w:rsidRPr="007C0E79" w:rsidRDefault="00A53927" w:rsidP="00882531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74D5A" w14:textId="77777777" w:rsidR="00A53927" w:rsidRPr="007C0E79" w:rsidRDefault="00A53927" w:rsidP="00882531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F396F" w14:textId="77777777" w:rsidR="00A53927" w:rsidRPr="007C0E79" w:rsidRDefault="00A53927" w:rsidP="00882531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B1298" w14:textId="77777777" w:rsidR="00A53927" w:rsidRPr="007C0E79" w:rsidRDefault="00A53927" w:rsidP="00882531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A53927" w:rsidRPr="007C0E79" w14:paraId="069E68C0" w14:textId="77777777" w:rsidTr="00F11CF7">
        <w:trPr>
          <w:trHeight w:val="32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77C77" w14:textId="77777777" w:rsidR="00A53927" w:rsidRPr="007C0E79" w:rsidRDefault="00A53927" w:rsidP="00882531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EA6FD" w14:textId="77777777" w:rsidR="00A53927" w:rsidRPr="007C0E79" w:rsidRDefault="00C22117" w:rsidP="00882531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vertAlign w:val="subscript"/>
                      <w:lang w:val="fr-FR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vertAlign w:val="subscript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vertAlign w:val="subscript"/>
                    </w:rPr>
                    <m:t>2s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vertAlign w:val="subscript"/>
                    </w:rPr>
                    <m:t>*</m:t>
                  </m:r>
                </m:sup>
              </m:sSubSup>
            </m:oMath>
            <w:r w:rsidR="00A53927" w:rsidRPr="007C0E79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 (m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915DF" w14:textId="77777777" w:rsidR="00A53927" w:rsidRPr="007C0E79" w:rsidRDefault="00A53927" w:rsidP="00882531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C0E79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8DD50" w14:textId="77777777" w:rsidR="00A53927" w:rsidRPr="007C0E79" w:rsidRDefault="00C22117" w:rsidP="00882531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vertAlign w:val="subscript"/>
                      <w:lang w:val="fr-FR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vertAlign w:val="subscript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vertAlign w:val="subscript"/>
                    </w:rPr>
                    <m:t>2l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vertAlign w:val="subscript"/>
                    </w:rPr>
                    <m:t>*</m:t>
                  </m:r>
                </m:sup>
              </m:sSubSup>
            </m:oMath>
            <w:r w:rsidR="00A53927" w:rsidRPr="007C0E79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 (m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EFC9D" w14:textId="77777777" w:rsidR="00A53927" w:rsidRPr="007C0E79" w:rsidRDefault="00A53927" w:rsidP="00882531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C0E79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DCF82" w14:textId="77777777" w:rsidR="00A53927" w:rsidRPr="007C0E79" w:rsidRDefault="00A53927" w:rsidP="00882531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kern w:val="0"/>
                    <w:lang w:eastAsia="en-GB"/>
                    <w14:ligatures w14:val="none"/>
                  </w:rPr>
                  <m:t>f</m:t>
                </m:r>
              </m:oMath>
            </m:oMathPara>
          </w:p>
        </w:tc>
      </w:tr>
      <w:tr w:rsidR="00A53927" w:rsidRPr="007C0E79" w14:paraId="02D63C06" w14:textId="77777777" w:rsidTr="00F11CF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53BE9" w14:textId="77777777" w:rsidR="00A53927" w:rsidRPr="007C0E79" w:rsidRDefault="00A53927" w:rsidP="00882531">
            <w:pPr>
              <w:spacing w:after="0"/>
              <w:ind w:firstLine="0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C0E79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R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08EC" w14:textId="77777777" w:rsidR="00A53927" w:rsidRPr="007C0E79" w:rsidRDefault="00A53927" w:rsidP="00882531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0E7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B372D" w14:textId="77777777" w:rsidR="00A53927" w:rsidRPr="007C0E79" w:rsidRDefault="00A53927" w:rsidP="00882531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0E7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9357" w14:textId="77777777" w:rsidR="00A53927" w:rsidRPr="007C0E79" w:rsidRDefault="00A53927" w:rsidP="00882531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0E7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129D9" w14:textId="77777777" w:rsidR="00A53927" w:rsidRPr="007C0E79" w:rsidRDefault="00A53927" w:rsidP="00882531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0E7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6157" w14:textId="77777777" w:rsidR="00A53927" w:rsidRPr="007C0E79" w:rsidRDefault="00A53927" w:rsidP="00882531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0E7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3</w:t>
            </w:r>
          </w:p>
        </w:tc>
      </w:tr>
      <w:tr w:rsidR="00A53927" w:rsidRPr="007C0E79" w14:paraId="7FA81AE3" w14:textId="77777777" w:rsidTr="00F11CF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577E" w14:textId="77777777" w:rsidR="00A53927" w:rsidRPr="007C0E79" w:rsidRDefault="00A53927" w:rsidP="00882531">
            <w:pPr>
              <w:spacing w:after="0"/>
              <w:ind w:firstLine="0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C0E79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Magnitu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E6827" w14:textId="77777777" w:rsidR="00A53927" w:rsidRPr="007C0E79" w:rsidRDefault="00A53927" w:rsidP="00882531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0E7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E4F74" w14:textId="77777777" w:rsidR="00A53927" w:rsidRPr="007C0E79" w:rsidRDefault="00A53927" w:rsidP="00882531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0E7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AB9DC" w14:textId="77777777" w:rsidR="00A53927" w:rsidRPr="007C0E79" w:rsidRDefault="00A53927" w:rsidP="00882531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0E7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8E08D" w14:textId="77777777" w:rsidR="00A53927" w:rsidRPr="007C0E79" w:rsidRDefault="00A53927" w:rsidP="00882531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0E7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B45F9" w14:textId="77777777" w:rsidR="00A53927" w:rsidRPr="007C0E79" w:rsidRDefault="00A53927" w:rsidP="00882531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0E7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1</w:t>
            </w:r>
          </w:p>
        </w:tc>
      </w:tr>
      <w:tr w:rsidR="00A53927" w:rsidRPr="007C0E79" w14:paraId="44EA5167" w14:textId="77777777" w:rsidTr="00F11CF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6C37" w14:textId="77777777" w:rsidR="00A53927" w:rsidRPr="007C0E79" w:rsidRDefault="00A53927" w:rsidP="00882531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68F3" w14:textId="77777777" w:rsidR="00A53927" w:rsidRPr="007C0E79" w:rsidRDefault="00A53927" w:rsidP="00882531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0C90" w14:textId="77777777" w:rsidR="00A53927" w:rsidRPr="007C0E79" w:rsidRDefault="00A53927" w:rsidP="00882531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EBCB" w14:textId="77777777" w:rsidR="00A53927" w:rsidRPr="007C0E79" w:rsidRDefault="00A53927" w:rsidP="00882531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B1C7" w14:textId="77777777" w:rsidR="00A53927" w:rsidRPr="007C0E79" w:rsidRDefault="00A53927" w:rsidP="00882531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C967" w14:textId="77777777" w:rsidR="00A53927" w:rsidRPr="007C0E79" w:rsidRDefault="00A53927" w:rsidP="00882531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53927" w:rsidRPr="007C0E79" w14:paraId="3B482362" w14:textId="77777777" w:rsidTr="00F11CF7">
        <w:trPr>
          <w:trHeight w:val="283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1C637" w14:textId="4D3E035B" w:rsidR="00A53927" w:rsidRPr="007C0E79" w:rsidRDefault="00A53927" w:rsidP="00882531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7C0E79"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Sample S</w:t>
            </w:r>
            <w:r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1</w:t>
            </w:r>
            <w:r w:rsidRPr="007C0E79"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: </w:t>
            </w:r>
            <w:r w:rsidRPr="007C0E79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σ</w:t>
            </w:r>
            <w:r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  <w:r w:rsidRPr="007C0E79"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=</w:t>
            </w:r>
            <w:r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 </w:t>
            </w:r>
            <w:r w:rsidRPr="007C0E79"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E181A" w14:textId="77777777" w:rsidR="00A53927" w:rsidRPr="007C0E79" w:rsidRDefault="00A53927" w:rsidP="00882531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F7B7B" w14:textId="77777777" w:rsidR="00A53927" w:rsidRPr="007C0E79" w:rsidRDefault="00A53927" w:rsidP="00882531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0F5F3" w14:textId="77777777" w:rsidR="00A53927" w:rsidRPr="007C0E79" w:rsidRDefault="00A53927" w:rsidP="00882531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84410" w14:textId="77777777" w:rsidR="00A53927" w:rsidRPr="007C0E79" w:rsidRDefault="00A53927" w:rsidP="00882531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815E9" w:rsidRPr="007C0E79" w14:paraId="46D54B53" w14:textId="77777777" w:rsidTr="007535B8">
        <w:trPr>
          <w:trHeight w:val="20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22CF5" w14:textId="77777777" w:rsidR="00A53927" w:rsidRPr="007C0E79" w:rsidRDefault="00A53927" w:rsidP="00882531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3A258" w14:textId="77777777" w:rsidR="00A53927" w:rsidRPr="007C0E79" w:rsidRDefault="00C22117" w:rsidP="00882531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vertAlign w:val="subscript"/>
                      <w:lang w:val="fr-FR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vertAlign w:val="subscript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vertAlign w:val="subscript"/>
                    </w:rPr>
                    <m:t>2s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vertAlign w:val="subscript"/>
                    </w:rPr>
                    <m:t>*</m:t>
                  </m:r>
                </m:sup>
              </m:sSubSup>
            </m:oMath>
            <w:r w:rsidR="00A53927" w:rsidRPr="007C0E79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 (m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80707" w14:textId="77777777" w:rsidR="00A53927" w:rsidRPr="007C0E79" w:rsidRDefault="00A53927" w:rsidP="00882531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C0E79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25129" w14:textId="77777777" w:rsidR="00A53927" w:rsidRPr="007C0E79" w:rsidRDefault="00C22117" w:rsidP="00882531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vertAlign w:val="subscript"/>
                      <w:lang w:val="fr-FR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vertAlign w:val="subscript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vertAlign w:val="subscript"/>
                    </w:rPr>
                    <m:t>2l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vertAlign w:val="subscript"/>
                    </w:rPr>
                    <m:t>*</m:t>
                  </m:r>
                </m:sup>
              </m:sSubSup>
            </m:oMath>
            <w:r w:rsidR="00A53927" w:rsidRPr="007C0E79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 (m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085E2" w14:textId="77777777" w:rsidR="00A53927" w:rsidRPr="007C0E79" w:rsidRDefault="00A53927" w:rsidP="00882531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C0E79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D0FD5" w14:textId="77777777" w:rsidR="00A53927" w:rsidRPr="007C0E79" w:rsidRDefault="00A53927" w:rsidP="00882531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kern w:val="0"/>
                    <w:lang w:eastAsia="en-GB"/>
                    <w14:ligatures w14:val="none"/>
                  </w:rPr>
                  <m:t>f</m:t>
                </m:r>
              </m:oMath>
            </m:oMathPara>
          </w:p>
        </w:tc>
      </w:tr>
      <w:tr w:rsidR="00E815E9" w:rsidRPr="007C0E79" w14:paraId="4E645164" w14:textId="77777777" w:rsidTr="00F11CF7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78D09" w14:textId="77777777" w:rsidR="00A53927" w:rsidRPr="007C0E79" w:rsidRDefault="00A53927" w:rsidP="00882531">
            <w:pPr>
              <w:spacing w:after="0"/>
              <w:ind w:firstLine="0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C0E79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Re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82F6" w14:textId="77777777" w:rsidR="00A53927" w:rsidRPr="007C0E79" w:rsidRDefault="00A53927" w:rsidP="00882531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0E7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EF867" w14:textId="77777777" w:rsidR="00A53927" w:rsidRPr="007C0E79" w:rsidRDefault="00A53927" w:rsidP="00882531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0E7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4383" w14:textId="77777777" w:rsidR="00A53927" w:rsidRPr="007C0E79" w:rsidRDefault="00A53927" w:rsidP="00882531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0E7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6C5FE" w14:textId="77777777" w:rsidR="00A53927" w:rsidRPr="007C0E79" w:rsidRDefault="00A53927" w:rsidP="00882531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0E7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6D1A" w14:textId="77777777" w:rsidR="00A53927" w:rsidRPr="007C0E79" w:rsidRDefault="00A53927" w:rsidP="00882531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0E7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</w:t>
            </w:r>
          </w:p>
        </w:tc>
      </w:tr>
      <w:tr w:rsidR="00E815E9" w:rsidRPr="007C0E79" w14:paraId="21E8A4D7" w14:textId="77777777" w:rsidTr="00D05F57">
        <w:trPr>
          <w:trHeight w:val="279"/>
        </w:trPr>
        <w:tc>
          <w:tcPr>
            <w:tcW w:w="0" w:type="auto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34616" w14:textId="77777777" w:rsidR="00A53927" w:rsidRPr="007C0E79" w:rsidRDefault="00A53927" w:rsidP="00882531">
            <w:pPr>
              <w:spacing w:after="0"/>
              <w:ind w:firstLine="0"/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7C0E79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Magnitude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4B540" w14:textId="77777777" w:rsidR="00A53927" w:rsidRPr="007C0E79" w:rsidRDefault="00A53927" w:rsidP="00882531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0E7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0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A2A72" w14:textId="77777777" w:rsidR="00A53927" w:rsidRPr="007C0E79" w:rsidRDefault="00A53927" w:rsidP="00882531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0E7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B3B38" w14:textId="77777777" w:rsidR="00A53927" w:rsidRPr="007C0E79" w:rsidRDefault="00A53927" w:rsidP="00882531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0E7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.3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BAB16" w14:textId="77777777" w:rsidR="00A53927" w:rsidRPr="007C0E79" w:rsidRDefault="00A53927" w:rsidP="00882531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0E7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F395E" w14:textId="77777777" w:rsidR="00A53927" w:rsidRPr="007C0E79" w:rsidRDefault="00A53927" w:rsidP="00882531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0E7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</w:t>
            </w:r>
          </w:p>
        </w:tc>
      </w:tr>
    </w:tbl>
    <w:p w14:paraId="64830CBC" w14:textId="5E8D5863" w:rsidR="00A53927" w:rsidRDefault="00A53927" w:rsidP="00DA62C6">
      <w:pPr>
        <w:spacing w:line="360" w:lineRule="auto"/>
        <w:ind w:firstLine="0"/>
      </w:pPr>
      <w:r>
        <w:t xml:space="preserve"> </w:t>
      </w:r>
    </w:p>
    <w:p w14:paraId="128C7C37" w14:textId="77777777" w:rsidR="00A53927" w:rsidRDefault="00A53927" w:rsidP="00DA62C6">
      <w:pPr>
        <w:spacing w:after="160" w:line="360" w:lineRule="auto"/>
        <w:ind w:firstLine="0"/>
        <w:jc w:val="left"/>
      </w:pPr>
      <w:r>
        <w:br w:type="page"/>
      </w:r>
    </w:p>
    <w:p w14:paraId="295F2332" w14:textId="212242F2" w:rsidR="00485144" w:rsidRDefault="00485144" w:rsidP="00DA62C6">
      <w:pPr>
        <w:pStyle w:val="Heading2"/>
        <w:spacing w:line="360" w:lineRule="auto"/>
      </w:pPr>
      <w:r>
        <w:lastRenderedPageBreak/>
        <w:t xml:space="preserve">S2: </w:t>
      </w:r>
      <w:r w:rsidR="008017FE">
        <w:t xml:space="preserve">In vivo </w:t>
      </w:r>
      <w:r w:rsidR="008017FE" w:rsidRPr="008017FE">
        <w:rPr>
          <w:vertAlign w:val="superscript"/>
        </w:rPr>
        <w:t>23</w:t>
      </w:r>
      <w:r w:rsidR="008017FE">
        <w:t>Na MRI regions of interest (ROIs)</w:t>
      </w:r>
    </w:p>
    <w:p w14:paraId="1FA6464E" w14:textId="62D855B6" w:rsidR="00077F56" w:rsidRDefault="00077F56" w:rsidP="00077F56">
      <w:pPr>
        <w:jc w:val="center"/>
      </w:pPr>
      <w:r>
        <w:rPr>
          <w:noProof/>
        </w:rPr>
        <w:drawing>
          <wp:inline distT="0" distB="0" distL="0" distR="0" wp14:anchorId="630CA430" wp14:editId="7DDAAA30">
            <wp:extent cx="3954780" cy="1996529"/>
            <wp:effectExtent l="0" t="0" r="7620" b="3810"/>
            <wp:docPr id="119999318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0898" cy="20097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2F03FB" w14:textId="75C091CA" w:rsidR="008017FE" w:rsidRPr="008B0AD7" w:rsidRDefault="00077F56" w:rsidP="008017FE">
      <w:r>
        <w:rPr>
          <w:b/>
          <w:bCs/>
        </w:rPr>
        <w:t>Figure S2</w:t>
      </w:r>
      <w:r w:rsidR="008B0AD7">
        <w:rPr>
          <w:b/>
          <w:bCs/>
        </w:rPr>
        <w:tab/>
      </w:r>
      <w:r w:rsidR="008B0AD7">
        <w:t xml:space="preserve">Overlays of the analysis ROIs </w:t>
      </w:r>
      <w:r w:rsidR="0099592C">
        <w:t xml:space="preserve">utilised for </w:t>
      </w:r>
      <w:r w:rsidR="00211764">
        <w:t xml:space="preserve">aTSC calculations on </w:t>
      </w:r>
      <w:r w:rsidR="00211764" w:rsidRPr="00211764">
        <w:rPr>
          <w:vertAlign w:val="superscript"/>
        </w:rPr>
        <w:t>23</w:t>
      </w:r>
      <w:r w:rsidR="00211764">
        <w:t xml:space="preserve">Na MRI </w:t>
      </w:r>
      <w:r w:rsidR="009A7956">
        <w:t xml:space="preserve">images of the human brain (left) and human calf muscle (right). For the </w:t>
      </w:r>
      <w:r w:rsidR="002A2E25">
        <w:t>brain</w:t>
      </w:r>
      <w:r w:rsidR="009A7956">
        <w:t xml:space="preserve">, a </w:t>
      </w:r>
      <w:r w:rsidR="00004C9F">
        <w:t xml:space="preserve">white matter specific ROI </w:t>
      </w:r>
      <w:r w:rsidR="00203D17">
        <w:t xml:space="preserve">of 107 voxels </w:t>
      </w:r>
      <w:r w:rsidR="00004C9F">
        <w:t xml:space="preserve">was derived by applying </w:t>
      </w:r>
      <w:r w:rsidR="00D40CB8">
        <w:t>an automatic segmentation algorithm (SynthSeg</w:t>
      </w:r>
      <w:r w:rsidR="001566EB">
        <w:t xml:space="preserve">, </w:t>
      </w:r>
      <w:hyperlink r:id="rId10" w:history="1">
        <w:r w:rsidR="00EC708C" w:rsidRPr="0044031C">
          <w:rPr>
            <w:rStyle w:val="Hyperlink"/>
          </w:rPr>
          <w:t>https://github.com/BBillot/SynthSeg</w:t>
        </w:r>
      </w:hyperlink>
      <w:r w:rsidR="00EC708C">
        <w:rPr>
          <w:rStyle w:val="FootnoteReference"/>
        </w:rPr>
        <w:footnoteReference w:id="1"/>
      </w:r>
      <w:r w:rsidR="00D40CB8">
        <w:t>)</w:t>
      </w:r>
      <w:r w:rsidR="00EC708C">
        <w:t xml:space="preserve"> </w:t>
      </w:r>
      <w:r w:rsidR="00596F63">
        <w:t xml:space="preserve">to </w:t>
      </w:r>
      <w:r w:rsidR="002A2E25">
        <w:t>an additionally acquired T</w:t>
      </w:r>
      <w:r w:rsidR="002A2E25" w:rsidRPr="00E333E0">
        <w:rPr>
          <w:vertAlign w:val="subscript"/>
        </w:rPr>
        <w:t>2</w:t>
      </w:r>
      <w:r w:rsidR="00E333E0">
        <w:t xml:space="preserve"> </w:t>
      </w:r>
      <w:r w:rsidR="002A2E25">
        <w:t xml:space="preserve">weighted </w:t>
      </w:r>
      <w:r w:rsidR="00E333E0" w:rsidRPr="00E333E0">
        <w:rPr>
          <w:vertAlign w:val="superscript"/>
        </w:rPr>
        <w:t>1</w:t>
      </w:r>
      <w:r w:rsidR="00E333E0">
        <w:t xml:space="preserve">H </w:t>
      </w:r>
      <w:r w:rsidR="002A2E25">
        <w:t xml:space="preserve">scan in the same image space. The </w:t>
      </w:r>
      <w:r w:rsidR="00E333E0">
        <w:t>resulting</w:t>
      </w:r>
      <w:r w:rsidR="002A2E25">
        <w:t xml:space="preserve"> probabilistic segmentation was</w:t>
      </w:r>
      <w:r w:rsidR="00C22117">
        <w:t xml:space="preserve"> resampled and</w:t>
      </w:r>
      <w:r w:rsidR="002A2E25">
        <w:t xml:space="preserve"> thresholded at 0.95 likelihood for white matter. For the leg, </w:t>
      </w:r>
      <w:r w:rsidR="00C90E53">
        <w:t>a</w:t>
      </w:r>
      <w:r w:rsidR="00E333E0">
        <w:t xml:space="preserve"> conservative ROI </w:t>
      </w:r>
      <w:r w:rsidR="00203D17">
        <w:t xml:space="preserve">of 366 voxels </w:t>
      </w:r>
      <w:r w:rsidR="00E333E0">
        <w:t>was manually drawn inside muscle tissue</w:t>
      </w:r>
      <w:r w:rsidR="001443CE">
        <w:t>.</w:t>
      </w:r>
    </w:p>
    <w:p w14:paraId="486E12EC" w14:textId="77777777" w:rsidR="008017FE" w:rsidRPr="008017FE" w:rsidRDefault="008017FE" w:rsidP="008017FE"/>
    <w:p w14:paraId="5956634E" w14:textId="29DD49A6" w:rsidR="00A53927" w:rsidRPr="00750829" w:rsidRDefault="00485144" w:rsidP="00DA62C6">
      <w:pPr>
        <w:pStyle w:val="Heading2"/>
        <w:spacing w:line="360" w:lineRule="auto"/>
      </w:pPr>
      <w:r>
        <w:t xml:space="preserve">S3: </w:t>
      </w:r>
      <w:r w:rsidR="00A53927">
        <w:t>Relaxometry data of all samples</w:t>
      </w:r>
    </w:p>
    <w:p w14:paraId="622C84D8" w14:textId="77777777" w:rsidR="00A53927" w:rsidRDefault="00A53927" w:rsidP="00DA62C6">
      <w:pPr>
        <w:spacing w:line="360" w:lineRule="auto"/>
        <w:ind w:firstLine="0"/>
        <w:jc w:val="center"/>
      </w:pPr>
      <w:r>
        <w:rPr>
          <w:noProof/>
        </w:rPr>
        <w:drawing>
          <wp:inline distT="0" distB="0" distL="0" distR="0" wp14:anchorId="7D2522EA" wp14:editId="14B95B07">
            <wp:extent cx="2514025" cy="3960000"/>
            <wp:effectExtent l="0" t="0" r="635" b="2540"/>
            <wp:docPr id="1427630209" name="Picture 1" descr="A group of graphs and diagram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7630209" name="Picture 1" descr="A group of graphs and diagrams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4025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</w:r>
      <w:r>
        <w:rPr>
          <w:noProof/>
        </w:rPr>
        <w:drawing>
          <wp:inline distT="0" distB="0" distL="0" distR="0" wp14:anchorId="25E5E44D" wp14:editId="2C47A632">
            <wp:extent cx="2485270" cy="3960000"/>
            <wp:effectExtent l="0" t="0" r="0" b="2540"/>
            <wp:docPr id="1927484690" name="Picture 2" descr="A graph of a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7484690" name="Picture 2" descr="A graph of a function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5270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4F341C0" wp14:editId="4076E54E">
            <wp:extent cx="2514025" cy="3960000"/>
            <wp:effectExtent l="0" t="0" r="635" b="2540"/>
            <wp:docPr id="1581944611" name="Picture 3" descr="A graph of a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1944611" name="Picture 3" descr="A graph of a function&#10;&#10;Description automatically generated with medium confidenc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4025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</w:r>
      <w:r>
        <w:rPr>
          <w:noProof/>
        </w:rPr>
        <w:drawing>
          <wp:inline distT="0" distB="0" distL="0" distR="0" wp14:anchorId="3CCF2172" wp14:editId="05F5C443">
            <wp:extent cx="2514025" cy="3960000"/>
            <wp:effectExtent l="0" t="0" r="635" b="2540"/>
            <wp:docPr id="900465540" name="Picture 4" descr="A graph of a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0465540" name="Picture 4" descr="A graph of a function&#10;&#10;Description automatically generated with medium confidence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4025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F62CBCE" wp14:editId="24D12143">
            <wp:extent cx="2456515" cy="3960000"/>
            <wp:effectExtent l="0" t="0" r="1270" b="2540"/>
            <wp:docPr id="1130500586" name="Picture 5" descr="A graph of a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0500586" name="Picture 5" descr="A graph of a function&#10;&#10;Description automatically generated with medium confidence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56515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</w:r>
      <w:r>
        <w:rPr>
          <w:noProof/>
        </w:rPr>
        <w:drawing>
          <wp:inline distT="0" distB="0" distL="0" distR="0" wp14:anchorId="0D761FCE" wp14:editId="080AE3C8">
            <wp:extent cx="2456515" cy="3960000"/>
            <wp:effectExtent l="0" t="0" r="1270" b="2540"/>
            <wp:docPr id="1550074042" name="Picture 6" descr="A graph of a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0074042" name="Picture 6" descr="A graph of a function&#10;&#10;Description automatically generated with medium confidence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56515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803BDB3" wp14:editId="3366C11A">
            <wp:extent cx="2456515" cy="3960000"/>
            <wp:effectExtent l="0" t="0" r="1270" b="2540"/>
            <wp:docPr id="22570192" name="Picture 7" descr="A graph of a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570192" name="Picture 7" descr="A graph of a function&#10;&#10;Description automatically generated with medium confidence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56515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F146AE" w14:textId="32760A1F" w:rsidR="00A53927" w:rsidRPr="00DC1272" w:rsidRDefault="00A53927" w:rsidP="00DA62C6">
      <w:pPr>
        <w:spacing w:line="360" w:lineRule="auto"/>
      </w:pPr>
      <w:bookmarkStart w:id="2" w:name="_Hlk151575736"/>
      <w:r>
        <w:rPr>
          <w:b/>
          <w:bCs/>
        </w:rPr>
        <w:t>Figure S</w:t>
      </w:r>
      <w:r w:rsidR="00E66251">
        <w:rPr>
          <w:b/>
          <w:bCs/>
        </w:rPr>
        <w:t>3</w:t>
      </w:r>
      <w:r w:rsidR="008B0AD7">
        <w:rPr>
          <w:b/>
          <w:bCs/>
        </w:rPr>
        <w:tab/>
      </w:r>
      <w:r>
        <w:t>Relaxometry data and fitted curves for all samples 1–7</w:t>
      </w:r>
      <w:r w:rsidR="00DC1272">
        <w:t xml:space="preserve">. Each tile of three plots shows the FID signal and biexponential fit (top row), the fitted spectrum of </w:t>
      </w:r>
      <m:oMath>
        <m:sSubSup>
          <m:sSubSupPr>
            <m:ctrlPr>
              <w:rPr>
                <w:rFonts w:ascii="Cambria Math" w:hAnsi="Cambria Math"/>
                <w:iCs/>
                <w:vertAlign w:val="subscript"/>
                <w:lang w:val="fr-FR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T</m:t>
            </m:r>
          </m:e>
          <m:sub>
            <m:r>
              <w:rPr>
                <w:rFonts w:ascii="Cambria Math" w:hAnsi="Cambria Math"/>
                <w:vertAlign w:val="subscript"/>
              </w:rPr>
              <m:t>2</m:t>
            </m:r>
          </m:sub>
          <m:sup>
            <m:r>
              <w:rPr>
                <w:rFonts w:ascii="Cambria Math" w:hAnsi="Cambria Math"/>
                <w:vertAlign w:val="subscript"/>
              </w:rPr>
              <m:t>*</m:t>
            </m:r>
          </m:sup>
        </m:sSubSup>
      </m:oMath>
      <w:r w:rsidR="00DC1272">
        <w:rPr>
          <w:rFonts w:eastAsiaTheme="minorEastAsia"/>
          <w:iCs/>
        </w:rPr>
        <w:t xml:space="preserve"> values (middle row) and monoexponential inversion recovery data and fit (bottom row).</w:t>
      </w:r>
    </w:p>
    <w:bookmarkEnd w:id="2"/>
    <w:p w14:paraId="233176DA" w14:textId="24F4A2CA" w:rsidR="00A53927" w:rsidRDefault="00485144" w:rsidP="00DA62C6">
      <w:pPr>
        <w:pStyle w:val="Heading2"/>
        <w:spacing w:line="360" w:lineRule="auto"/>
      </w:pPr>
      <w:r>
        <w:t xml:space="preserve">S4: </w:t>
      </w:r>
      <w:r w:rsidR="00A53927">
        <w:t>Visual representation of relaxometry data</w:t>
      </w:r>
    </w:p>
    <w:p w14:paraId="3BA9436A" w14:textId="77777777" w:rsidR="00A53927" w:rsidRDefault="00A53927" w:rsidP="00DA62C6">
      <w:pPr>
        <w:spacing w:line="360" w:lineRule="auto"/>
        <w:ind w:firstLine="0"/>
        <w:jc w:val="center"/>
      </w:pPr>
      <w:r>
        <w:rPr>
          <w:noProof/>
        </w:rPr>
        <w:drawing>
          <wp:inline distT="0" distB="0" distL="0" distR="0" wp14:anchorId="3FFC1044" wp14:editId="77A5EC4A">
            <wp:extent cx="6188473" cy="7237274"/>
            <wp:effectExtent l="0" t="0" r="3175" b="1905"/>
            <wp:docPr id="1252170914" name="Picture 3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2170914" name="Picture 3" descr="A graph of different colored bars&#10;&#10;Description automatically generated with medium confidence"/>
                    <pic:cNvPicPr/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09" b="4500"/>
                    <a:stretch/>
                  </pic:blipFill>
                  <pic:spPr bwMode="auto">
                    <a:xfrm>
                      <a:off x="0" y="0"/>
                      <a:ext cx="6188710" cy="72375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956616" w14:textId="4B29CF99" w:rsidR="00A53927" w:rsidRDefault="00A53927" w:rsidP="00DA62C6">
      <w:pPr>
        <w:spacing w:line="360" w:lineRule="auto"/>
      </w:pPr>
      <w:bookmarkStart w:id="3" w:name="_Hlk151575743"/>
      <w:r>
        <w:rPr>
          <w:b/>
          <w:bCs/>
        </w:rPr>
        <w:t>Figure S</w:t>
      </w:r>
      <w:r w:rsidR="00E66251">
        <w:rPr>
          <w:b/>
          <w:bCs/>
        </w:rPr>
        <w:t>4</w:t>
      </w:r>
      <w:r w:rsidR="001033DF">
        <w:rPr>
          <w:b/>
          <w:bCs/>
        </w:rPr>
        <w:tab/>
      </w:r>
      <w:r>
        <w:t xml:space="preserve">A visual representation of the biexponential </w:t>
      </w:r>
      <m:oMath>
        <m:sSubSup>
          <m:sSubSupPr>
            <m:ctrlPr>
              <w:rPr>
                <w:rFonts w:ascii="Cambria Math" w:hAnsi="Cambria Math"/>
                <w:iCs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*</m:t>
            </m:r>
          </m:sup>
        </m:sSubSup>
      </m:oMath>
      <w:r>
        <w:t xml:space="preserve"> and monoexponential </w:t>
      </w:r>
      <m:oMath>
        <m:sSub>
          <m:sSubPr>
            <m:ctrlPr>
              <w:rPr>
                <w:rFonts w:ascii="Cambria Math" w:hAnsi="Cambria Math" w:cs="Aharon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haroni"/>
                <w:kern w:val="0"/>
                <w14:ligatures w14:val="none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Aharoni"/>
                <w:kern w:val="0"/>
                <w14:ligatures w14:val="none"/>
              </w:rPr>
              <m:t>1</m:t>
            </m:r>
          </m:sub>
        </m:sSub>
      </m:oMath>
      <w:r>
        <w:t xml:space="preserve"> relaxometry results for all phantom samples 1-7, as listed in Table 3. Charts (a)–(c) show fitted </w:t>
      </w:r>
      <m:oMath>
        <m:sSubSup>
          <m:sSubSupPr>
            <m:ctrlPr>
              <w:rPr>
                <w:rFonts w:ascii="Cambria Math" w:hAnsi="Cambria Math"/>
                <w:vertAlign w:val="subscript"/>
                <w:lang w:val="fr-FR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2s</m:t>
            </m:r>
          </m:sub>
          <m:sup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*</m:t>
            </m:r>
          </m:sup>
        </m:sSubSup>
      </m:oMath>
      <w:r>
        <w:t xml:space="preserve">, </w:t>
      </w:r>
      <m:oMath>
        <m:sSubSup>
          <m:sSubSupPr>
            <m:ctrlPr>
              <w:rPr>
                <w:rFonts w:ascii="Cambria Math" w:hAnsi="Cambria Math"/>
                <w:vertAlign w:val="subscript"/>
                <w:lang w:val="fr-FR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2l</m:t>
            </m:r>
          </m:sub>
          <m:sup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*</m:t>
            </m:r>
          </m:sup>
        </m:sSubSup>
      </m:oMath>
      <w:r>
        <w:t xml:space="preserve"> in grey and blue, as well as component ratios, for 4 longitudinal repeats at 0, 6, 12 and 14 months. Error bars indicate the widths of fitted spectrum peaks. Chart (d) shows fitted </w:t>
      </w:r>
      <m:oMath>
        <m:sSub>
          <m:sSubPr>
            <m:ctrlPr>
              <w:rPr>
                <w:rFonts w:ascii="Cambria Math" w:hAnsi="Cambria Math" w:cs="Aharon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haroni"/>
                <w:kern w:val="0"/>
                <w14:ligatures w14:val="none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Aharoni"/>
                <w:kern w:val="0"/>
                <w14:ligatures w14:val="none"/>
              </w:rPr>
              <m:t>1</m:t>
            </m:r>
          </m:sub>
        </m:sSub>
      </m:oMath>
      <w:r w:rsidRPr="00DF05FB">
        <w:t>.</w:t>
      </w:r>
      <w:r>
        <w:t xml:space="preserve"> Error bars indicate standard errors of the fit.</w:t>
      </w:r>
      <w:r w:rsidR="00F87B93">
        <w:t xml:space="preserve"> Bars represent individual measurements. </w:t>
      </w:r>
    </w:p>
    <w:bookmarkEnd w:id="3"/>
    <w:p w14:paraId="4CF3C254" w14:textId="0EC00624" w:rsidR="00A53927" w:rsidRDefault="00485144" w:rsidP="00DA62C6">
      <w:pPr>
        <w:pStyle w:val="Heading2"/>
        <w:spacing w:line="360" w:lineRule="auto"/>
      </w:pPr>
      <w:r>
        <w:t xml:space="preserve">S5: </w:t>
      </w:r>
      <w:r w:rsidR="00DA62C6">
        <w:t>Samples</w:t>
      </w:r>
      <w:r w:rsidR="00A53927">
        <w:t xml:space="preserve"> at different PAG concentrations</w:t>
      </w:r>
    </w:p>
    <w:p w14:paraId="3E72F5E5" w14:textId="434E8471" w:rsidR="00A53927" w:rsidRPr="004A32BD" w:rsidRDefault="001033DF" w:rsidP="00DA62C6">
      <w:pPr>
        <w:spacing w:line="360" w:lineRule="auto"/>
      </w:pPr>
      <w:bookmarkStart w:id="4" w:name="_Hlk151575748"/>
      <w:r>
        <w:rPr>
          <w:b/>
          <w:bCs/>
        </w:rPr>
        <w:t>Table S</w:t>
      </w:r>
      <w:r w:rsidR="00485144">
        <w:rPr>
          <w:b/>
          <w:bCs/>
        </w:rPr>
        <w:t>5</w:t>
      </w:r>
      <w:r w:rsidR="008B0AD7">
        <w:rPr>
          <w:b/>
          <w:bCs/>
        </w:rPr>
        <w:tab/>
      </w:r>
      <w:r w:rsidR="00A53927">
        <w:t xml:space="preserve">For initial, exploratory experiments (otherwise not reported), PAG samples were prepared at different concentrations of gelling agents. </w:t>
      </w:r>
      <w:r>
        <w:t>This table reports the</w:t>
      </w:r>
      <w:r w:rsidR="00A53927">
        <w:t xml:space="preserve"> results for </w:t>
      </w:r>
      <m:oMath>
        <m:sSubSup>
          <m:sSubSupPr>
            <m:ctrlPr>
              <w:rPr>
                <w:rFonts w:ascii="Cambria Math" w:hAnsi="Cambria Math"/>
                <w:iCs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*</m:t>
            </m:r>
          </m:sup>
        </m:sSubSup>
      </m:oMath>
      <w:r w:rsidR="00A53927">
        <w:t xml:space="preserve"> relaxometry </w:t>
      </w:r>
      <w:r>
        <w:t>of</w:t>
      </w:r>
      <w:r w:rsidR="00A53927">
        <w:t xml:space="preserve"> two such samples: X1, prepared with 3% gelling agent, of which 5% was cross-linker; X2, prepared with 10% gelling agent, of which 5% was cross-linker. Both were prepared at 85mM nominal sodium concentration. </w:t>
      </w:r>
      <w:r w:rsidR="00A250E3">
        <w:t>Fitted</w:t>
      </w:r>
      <w:r w:rsidR="00A53927">
        <w:t xml:space="preserve"> biexponential </w:t>
      </w:r>
      <m:oMath>
        <m:sSubSup>
          <m:sSubSupPr>
            <m:ctrlPr>
              <w:rPr>
                <w:rFonts w:ascii="Cambria Math" w:hAnsi="Cambria Math"/>
                <w:iCs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*</m:t>
            </m:r>
          </m:sup>
        </m:sSubSup>
      </m:oMath>
      <w:r w:rsidR="00A53927">
        <w:t xml:space="preserve"> values</w:t>
      </w:r>
      <w:r w:rsidR="00A250E3">
        <w:t xml:space="preserve"> </w:t>
      </w:r>
      <w:r w:rsidR="00A53927">
        <w:t xml:space="preserve">differ significantly from those found in the prototype samples analysed as part of this study, demonstrating that PAG could be prepared at different concentrations to generate phantoms with </w:t>
      </w:r>
      <w:r w:rsidR="00A250E3">
        <w:t>unique</w:t>
      </w:r>
      <w:r w:rsidR="00A53927">
        <w:t xml:space="preserve"> relaxation properties. </w:t>
      </w:r>
      <w:r w:rsidR="00A250E3">
        <w:t xml:space="preserve">The origin of such variations of </w:t>
      </w:r>
      <m:oMath>
        <m:sSubSup>
          <m:sSubSupPr>
            <m:ctrlPr>
              <w:rPr>
                <w:rFonts w:ascii="Cambria Math" w:hAnsi="Cambria Math"/>
                <w:iCs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*</m:t>
            </m:r>
          </m:sup>
        </m:sSubSup>
      </m:oMath>
      <w:r w:rsidR="00A250E3">
        <w:t xml:space="preserve"> with PAG concentration should be a subject of further investigation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46"/>
        <w:gridCol w:w="1384"/>
        <w:gridCol w:w="680"/>
        <w:gridCol w:w="1347"/>
        <w:gridCol w:w="680"/>
        <w:gridCol w:w="833"/>
      </w:tblGrid>
      <w:tr w:rsidR="00A53927" w:rsidRPr="00FF58A4" w14:paraId="2C54707D" w14:textId="77777777" w:rsidTr="00967890">
        <w:trPr>
          <w:trHeight w:val="282"/>
        </w:trPr>
        <w:tc>
          <w:tcPr>
            <w:tcW w:w="0" w:type="auto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4"/>
          <w:p w14:paraId="5B5022D0" w14:textId="77777777" w:rsidR="00A53927" w:rsidRPr="00FF58A4" w:rsidRDefault="00A53927" w:rsidP="009D7C39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FF58A4"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Sample X1: 85mM, 3% gelling agent, of which 5% cross-linker</w:t>
            </w:r>
          </w:p>
        </w:tc>
      </w:tr>
      <w:tr w:rsidR="00A53927" w:rsidRPr="00FF58A4" w14:paraId="12C88C11" w14:textId="77777777" w:rsidTr="00967890">
        <w:trPr>
          <w:trHeight w:val="32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C269B" w14:textId="77777777" w:rsidR="00A53927" w:rsidRPr="00FF58A4" w:rsidRDefault="00A53927" w:rsidP="009D7C39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FF58A4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Repe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1CED1" w14:textId="77777777" w:rsidR="00A53927" w:rsidRPr="00FF58A4" w:rsidRDefault="00C22117" w:rsidP="009D7C39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vertAlign w:val="subscript"/>
                      <w:lang w:val="fr-FR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vertAlign w:val="subscript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vertAlign w:val="subscript"/>
                    </w:rPr>
                    <m:t>2s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vertAlign w:val="subscript"/>
                    </w:rPr>
                    <m:t>*</m:t>
                  </m:r>
                </m:sup>
              </m:sSubSup>
            </m:oMath>
            <w:r w:rsidR="00A53927" w:rsidRPr="00FF58A4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 (m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7FED9" w14:textId="77777777" w:rsidR="00A53927" w:rsidRPr="00FF58A4" w:rsidRDefault="00A53927" w:rsidP="009D7C39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FF58A4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872EA" w14:textId="77777777" w:rsidR="00A53927" w:rsidRPr="00FF58A4" w:rsidRDefault="00C22117" w:rsidP="009D7C39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vertAlign w:val="subscript"/>
                      <w:lang w:val="fr-FR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vertAlign w:val="subscript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vertAlign w:val="subscript"/>
                    </w:rPr>
                    <m:t>2l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vertAlign w:val="subscript"/>
                    </w:rPr>
                    <m:t>*</m:t>
                  </m:r>
                </m:sup>
              </m:sSubSup>
            </m:oMath>
            <w:r w:rsidR="00A53927" w:rsidRPr="00FF58A4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 (m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D8207" w14:textId="77777777" w:rsidR="00A53927" w:rsidRPr="00FF58A4" w:rsidRDefault="00A53927" w:rsidP="009D7C39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FF58A4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22CAB" w14:textId="77777777" w:rsidR="00A53927" w:rsidRPr="00FF58A4" w:rsidRDefault="00A53927" w:rsidP="009D7C39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kern w:val="0"/>
                    <w:lang w:eastAsia="en-GB"/>
                    <w14:ligatures w14:val="none"/>
                  </w:rPr>
                  <m:t>f</m:t>
                </m:r>
              </m:oMath>
            </m:oMathPara>
          </w:p>
        </w:tc>
      </w:tr>
      <w:tr w:rsidR="00A53927" w:rsidRPr="00FF58A4" w14:paraId="2425591B" w14:textId="77777777" w:rsidTr="00967890">
        <w:trPr>
          <w:trHeight w:val="28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229E4" w14:textId="77777777" w:rsidR="00A53927" w:rsidRPr="00FF58A4" w:rsidRDefault="00A53927" w:rsidP="009D7C39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 (month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DCEC4" w14:textId="77777777" w:rsidR="00A53927" w:rsidRPr="00FF58A4" w:rsidRDefault="00A53927" w:rsidP="009D7C39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58A4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22538" w14:textId="77777777" w:rsidR="00A53927" w:rsidRPr="00FF58A4" w:rsidRDefault="00A53927" w:rsidP="009D7C39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58A4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AC477" w14:textId="77777777" w:rsidR="00A53927" w:rsidRPr="00FF58A4" w:rsidRDefault="00A53927" w:rsidP="009D7C39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58A4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FCB05" w14:textId="77777777" w:rsidR="00A53927" w:rsidRPr="00FF58A4" w:rsidRDefault="00A53927" w:rsidP="009D7C39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58A4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C44B9" w14:textId="77777777" w:rsidR="00A53927" w:rsidRPr="00FF58A4" w:rsidRDefault="00A53927" w:rsidP="009D7C39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58A4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</w:t>
            </w:r>
          </w:p>
        </w:tc>
      </w:tr>
      <w:tr w:rsidR="00A53927" w:rsidRPr="00FF58A4" w14:paraId="6DAD7FDB" w14:textId="77777777" w:rsidTr="009678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29DD" w14:textId="77777777" w:rsidR="00A53927" w:rsidRPr="00FF58A4" w:rsidRDefault="00A53927" w:rsidP="009D7C39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E0F2" w14:textId="77777777" w:rsidR="00A53927" w:rsidRPr="00FF58A4" w:rsidRDefault="00A53927" w:rsidP="009D7C39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7FB3" w14:textId="77777777" w:rsidR="00A53927" w:rsidRPr="00FF58A4" w:rsidRDefault="00A53927" w:rsidP="009D7C39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E36C" w14:textId="77777777" w:rsidR="00A53927" w:rsidRPr="00FF58A4" w:rsidRDefault="00A53927" w:rsidP="009D7C39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8791" w14:textId="77777777" w:rsidR="00A53927" w:rsidRPr="00FF58A4" w:rsidRDefault="00A53927" w:rsidP="009D7C39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9DA4" w14:textId="77777777" w:rsidR="00A53927" w:rsidRPr="00FF58A4" w:rsidRDefault="00A53927" w:rsidP="009D7C39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53927" w:rsidRPr="00FF58A4" w14:paraId="3AF0A41C" w14:textId="77777777" w:rsidTr="00967890">
        <w:trPr>
          <w:trHeight w:val="294"/>
        </w:trPr>
        <w:tc>
          <w:tcPr>
            <w:tcW w:w="0" w:type="auto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EE840" w14:textId="77777777" w:rsidR="00A53927" w:rsidRPr="00FF58A4" w:rsidRDefault="00A53927" w:rsidP="009D7C39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FF58A4"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Sample X2: 85mM, 10% gelling agent, of which 5% cross-linker</w:t>
            </w:r>
          </w:p>
        </w:tc>
      </w:tr>
      <w:tr w:rsidR="00A53927" w:rsidRPr="00FF58A4" w14:paraId="1A2852D4" w14:textId="77777777" w:rsidTr="00967890">
        <w:trPr>
          <w:trHeight w:val="32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49D3D" w14:textId="77777777" w:rsidR="00A53927" w:rsidRPr="00FF58A4" w:rsidRDefault="00A53927" w:rsidP="009D7C39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FF58A4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Repe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1098C" w14:textId="77777777" w:rsidR="00A53927" w:rsidRPr="00FF58A4" w:rsidRDefault="00C22117" w:rsidP="009D7C39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vertAlign w:val="subscript"/>
                      <w:lang w:val="fr-FR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vertAlign w:val="subscript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vertAlign w:val="subscript"/>
                    </w:rPr>
                    <m:t>2s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vertAlign w:val="subscript"/>
                    </w:rPr>
                    <m:t>*</m:t>
                  </m:r>
                </m:sup>
              </m:sSubSup>
            </m:oMath>
            <w:r w:rsidR="00A53927" w:rsidRPr="00FF58A4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 (m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81847" w14:textId="77777777" w:rsidR="00A53927" w:rsidRPr="00FF58A4" w:rsidRDefault="00A53927" w:rsidP="009D7C39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FF58A4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81C28" w14:textId="77777777" w:rsidR="00A53927" w:rsidRPr="00FF58A4" w:rsidRDefault="00C22117" w:rsidP="009D7C39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vertAlign w:val="subscript"/>
                      <w:lang w:val="fr-FR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vertAlign w:val="subscript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vertAlign w:val="subscript"/>
                    </w:rPr>
                    <m:t>2l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vertAlign w:val="subscript"/>
                    </w:rPr>
                    <m:t>*</m:t>
                  </m:r>
                </m:sup>
              </m:sSubSup>
            </m:oMath>
            <w:r w:rsidR="00A53927" w:rsidRPr="00FF58A4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 (m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D057F" w14:textId="77777777" w:rsidR="00A53927" w:rsidRPr="00FF58A4" w:rsidRDefault="00A53927" w:rsidP="009D7C39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FF58A4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8A03E" w14:textId="77777777" w:rsidR="00A53927" w:rsidRPr="00FF58A4" w:rsidRDefault="00A53927" w:rsidP="009D7C39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kern w:val="0"/>
                    <w:lang w:eastAsia="en-GB"/>
                    <w14:ligatures w14:val="none"/>
                  </w:rPr>
                  <m:t>f</m:t>
                </m:r>
              </m:oMath>
            </m:oMathPara>
          </w:p>
        </w:tc>
      </w:tr>
      <w:tr w:rsidR="00A53927" w:rsidRPr="00FF58A4" w14:paraId="16A7DA32" w14:textId="77777777" w:rsidTr="00967890">
        <w:trPr>
          <w:trHeight w:val="29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E3C80" w14:textId="77777777" w:rsidR="00A53927" w:rsidRPr="00FF58A4" w:rsidRDefault="00A53927" w:rsidP="009D7C39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 (month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3B7CB" w14:textId="77777777" w:rsidR="00A53927" w:rsidRPr="00FF58A4" w:rsidRDefault="00A53927" w:rsidP="009D7C39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58A4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EB08C" w14:textId="77777777" w:rsidR="00A53927" w:rsidRPr="00FF58A4" w:rsidRDefault="00A53927" w:rsidP="009D7C39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58A4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7E7D8" w14:textId="77777777" w:rsidR="00A53927" w:rsidRPr="00FF58A4" w:rsidRDefault="00A53927" w:rsidP="009D7C39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58A4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5FC0B" w14:textId="77777777" w:rsidR="00A53927" w:rsidRPr="00FF58A4" w:rsidRDefault="00A53927" w:rsidP="009D7C39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58A4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32323" w14:textId="77777777" w:rsidR="00A53927" w:rsidRPr="00FF58A4" w:rsidRDefault="00A53927" w:rsidP="009D7C39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58A4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9</w:t>
            </w:r>
          </w:p>
        </w:tc>
      </w:tr>
    </w:tbl>
    <w:p w14:paraId="1AE21DC0" w14:textId="0729D103" w:rsidR="001C0927" w:rsidRDefault="00A53927" w:rsidP="00DA62C6">
      <w:pPr>
        <w:spacing w:line="360" w:lineRule="auto"/>
        <w:ind w:firstLine="0"/>
      </w:pPr>
      <w:r>
        <w:t xml:space="preserve"> </w:t>
      </w:r>
    </w:p>
    <w:p w14:paraId="6A442027" w14:textId="77777777" w:rsidR="001C0927" w:rsidRDefault="001C0927">
      <w:pPr>
        <w:spacing w:after="160" w:line="259" w:lineRule="auto"/>
        <w:ind w:firstLine="0"/>
        <w:jc w:val="left"/>
      </w:pPr>
      <w:r>
        <w:br w:type="page"/>
      </w:r>
    </w:p>
    <w:p w14:paraId="33455DBC" w14:textId="5C82FA6A" w:rsidR="00D14531" w:rsidRDefault="00485144" w:rsidP="00A81998">
      <w:pPr>
        <w:pStyle w:val="Heading2"/>
        <w:spacing w:line="360" w:lineRule="auto"/>
      </w:pPr>
      <w:r>
        <w:t xml:space="preserve">S6: </w:t>
      </w:r>
      <w:r w:rsidR="001C0927">
        <w:t>B</w:t>
      </w:r>
      <w:r w:rsidR="001C0927" w:rsidRPr="001C0927">
        <w:rPr>
          <w:vertAlign w:val="subscript"/>
        </w:rPr>
        <w:t>0</w:t>
      </w:r>
      <w:r w:rsidR="001C0927">
        <w:t xml:space="preserve"> inhomogeneity map of individual sample</w:t>
      </w:r>
    </w:p>
    <w:p w14:paraId="6E708A09" w14:textId="77777777" w:rsidR="007C5240" w:rsidRPr="007C5240" w:rsidRDefault="007C5240" w:rsidP="007C5240"/>
    <w:p w14:paraId="2C426C46" w14:textId="341D8E66" w:rsidR="00A81998" w:rsidRDefault="00A81998" w:rsidP="00860B85">
      <w:pPr>
        <w:spacing w:line="360" w:lineRule="auto"/>
        <w:ind w:firstLine="0"/>
        <w:jc w:val="center"/>
      </w:pPr>
      <w:r>
        <w:rPr>
          <w:noProof/>
        </w:rPr>
        <w:drawing>
          <wp:inline distT="0" distB="0" distL="0" distR="0" wp14:anchorId="6CECBD76" wp14:editId="512D52F9">
            <wp:extent cx="4747260" cy="1474470"/>
            <wp:effectExtent l="0" t="0" r="0" b="0"/>
            <wp:docPr id="142828470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8284709" name="Picture 1428284709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747260" cy="1474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F1079E" w14:textId="0D8588C1" w:rsidR="00860B85" w:rsidRPr="00860B85" w:rsidRDefault="00860B85" w:rsidP="00860B85">
      <w:r>
        <w:rPr>
          <w:b/>
          <w:bCs/>
        </w:rPr>
        <w:t>Figure S</w:t>
      </w:r>
      <w:r w:rsidR="00485144">
        <w:rPr>
          <w:b/>
          <w:bCs/>
        </w:rPr>
        <w:t>6</w:t>
      </w:r>
      <w:r>
        <w:rPr>
          <w:b/>
          <w:bCs/>
        </w:rPr>
        <w:t xml:space="preserve"> </w:t>
      </w:r>
      <w:r w:rsidRPr="00860B85">
        <w:t xml:space="preserve">A masked </w:t>
      </w:r>
      <w:r>
        <w:t>B</w:t>
      </w:r>
      <w:r w:rsidRPr="00860B85">
        <w:rPr>
          <w:vertAlign w:val="subscript"/>
        </w:rPr>
        <w:t>0</w:t>
      </w:r>
      <w:r w:rsidRPr="00860B85">
        <w:t xml:space="preserve"> field map showing offsets to the sodium resonance frequency across the volume of a PAG phantom vial</w:t>
      </w:r>
      <w:r w:rsidR="000B0964">
        <w:t>, following a 2</w:t>
      </w:r>
      <w:r w:rsidR="000B0964" w:rsidRPr="000B0964">
        <w:rPr>
          <w:vertAlign w:val="superscript"/>
        </w:rPr>
        <w:t>nd</w:t>
      </w:r>
      <w:r w:rsidR="000B0964">
        <w:t xml:space="preserve"> order shim routine as applied before non-selective spectroscopic measurements.</w:t>
      </w:r>
      <w:r w:rsidRPr="00860B85">
        <w:t xml:space="preserve"> Particularly the top of the vial, which protrudes from the sample holder, contains a greater spectrum of precession frequencies.</w:t>
      </w:r>
      <w:r>
        <w:t xml:space="preserve"> The field map was acquired and reconstructed using a vendor provided B</w:t>
      </w:r>
      <w:r w:rsidRPr="00DA75BF">
        <w:rPr>
          <w:vertAlign w:val="subscript"/>
        </w:rPr>
        <w:t>0</w:t>
      </w:r>
      <w:r>
        <w:t xml:space="preserve"> field mapping protocol </w:t>
      </w:r>
      <w:r w:rsidR="00DA75BF">
        <w:t xml:space="preserve">(for </w:t>
      </w:r>
      <w:r w:rsidRPr="00860B85">
        <w:rPr>
          <w:vertAlign w:val="superscript"/>
        </w:rPr>
        <w:t>1</w:t>
      </w:r>
      <w:r>
        <w:t>H</w:t>
      </w:r>
      <w:r w:rsidR="000B0964">
        <w:t>, 1</w:t>
      </w:r>
      <w:r w:rsidR="00151FED">
        <w:t> </w:t>
      </w:r>
      <w:r w:rsidR="000B0964">
        <w:t xml:space="preserve">ms echo spacing, </w:t>
      </w:r>
      <w:r>
        <w:t xml:space="preserve">rescaled to the </w:t>
      </w:r>
      <w:r w:rsidRPr="00860B85">
        <w:rPr>
          <w:vertAlign w:val="superscript"/>
        </w:rPr>
        <w:t>23</w:t>
      </w:r>
      <w:r>
        <w:t>Na frequency</w:t>
      </w:r>
      <w:r w:rsidR="000B0964">
        <w:t>)</w:t>
      </w:r>
      <w:r>
        <w:t>.</w:t>
      </w:r>
    </w:p>
    <w:p w14:paraId="3B00E442" w14:textId="77777777" w:rsidR="00860B85" w:rsidRPr="00860B85" w:rsidRDefault="00860B85" w:rsidP="005D3C14">
      <w:pPr>
        <w:spacing w:line="360" w:lineRule="auto"/>
        <w:ind w:firstLine="0"/>
        <w:rPr>
          <w:b/>
          <w:bCs/>
        </w:rPr>
      </w:pPr>
    </w:p>
    <w:p w14:paraId="771D46A5" w14:textId="77777777" w:rsidR="005D3C14" w:rsidRDefault="005D3C14" w:rsidP="005D3C14">
      <w:pPr>
        <w:spacing w:line="360" w:lineRule="auto"/>
        <w:ind w:firstLine="0"/>
        <w:jc w:val="center"/>
      </w:pPr>
    </w:p>
    <w:sectPr w:rsidR="005D3C14">
      <w:footerReference w:type="default" r:id="rId2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117389" w14:textId="77777777" w:rsidR="003E63E3" w:rsidRDefault="003E63E3" w:rsidP="00571E33">
      <w:pPr>
        <w:spacing w:after="0" w:line="240" w:lineRule="auto"/>
      </w:pPr>
      <w:r>
        <w:separator/>
      </w:r>
    </w:p>
  </w:endnote>
  <w:endnote w:type="continuationSeparator" w:id="0">
    <w:p w14:paraId="2CFF666E" w14:textId="77777777" w:rsidR="003E63E3" w:rsidRDefault="003E63E3" w:rsidP="00571E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haroni">
    <w:charset w:val="B1"/>
    <w:family w:val="auto"/>
    <w:pitch w:val="variable"/>
    <w:sig w:usb0="00000803" w:usb1="00000000" w:usb2="00000000" w:usb3="00000000" w:csb0="0000002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57116083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00F228A8" w14:textId="7322A809" w:rsidR="00571E33" w:rsidRDefault="00571E33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6456750" w14:textId="77777777" w:rsidR="00571E33" w:rsidRDefault="00571E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897538" w14:textId="77777777" w:rsidR="003E63E3" w:rsidRDefault="003E63E3" w:rsidP="00571E33">
      <w:pPr>
        <w:spacing w:after="0" w:line="240" w:lineRule="auto"/>
      </w:pPr>
      <w:r>
        <w:separator/>
      </w:r>
    </w:p>
  </w:footnote>
  <w:footnote w:type="continuationSeparator" w:id="0">
    <w:p w14:paraId="1BC09198" w14:textId="77777777" w:rsidR="003E63E3" w:rsidRDefault="003E63E3" w:rsidP="00571E33">
      <w:pPr>
        <w:spacing w:after="0" w:line="240" w:lineRule="auto"/>
      </w:pPr>
      <w:r>
        <w:continuationSeparator/>
      </w:r>
    </w:p>
  </w:footnote>
  <w:footnote w:id="1">
    <w:p w14:paraId="75B1DA3F" w14:textId="330FCAF8" w:rsidR="00EC708C" w:rsidRDefault="00EC708C">
      <w:pPr>
        <w:pStyle w:val="FootnoteText"/>
      </w:pPr>
      <w:r>
        <w:rPr>
          <w:rStyle w:val="FootnoteReference"/>
        </w:rPr>
        <w:footnoteRef/>
      </w:r>
      <w:r w:rsidR="00670AE7">
        <w:t xml:space="preserve"> </w:t>
      </w:r>
      <w:r w:rsidR="00863828">
        <w:t>Billot B</w:t>
      </w:r>
      <w:r w:rsidR="00863828" w:rsidRPr="00863828">
        <w:t>,</w:t>
      </w:r>
      <w:r w:rsidR="00863828">
        <w:t xml:space="preserve"> Magdamo </w:t>
      </w:r>
      <w:r w:rsidR="00863828" w:rsidRPr="00863828">
        <w:t>C,</w:t>
      </w:r>
      <w:r w:rsidR="00863828">
        <w:t xml:space="preserve"> </w:t>
      </w:r>
      <w:r w:rsidR="00863828" w:rsidRPr="00863828">
        <w:t>Cheng</w:t>
      </w:r>
      <w:r w:rsidR="00863828">
        <w:t xml:space="preserve"> Y et al.</w:t>
      </w:r>
      <w:r w:rsidR="00863828" w:rsidRPr="00863828">
        <w:t xml:space="preserve">  Robust machine learning segmentation for large-scale analysis of heterogeneous clinical brain MRI datasets</w:t>
      </w:r>
      <w:r w:rsidR="00F6505D">
        <w:t>.</w:t>
      </w:r>
      <w:r w:rsidR="00863828" w:rsidRPr="00863828">
        <w:t xml:space="preserve"> </w:t>
      </w:r>
      <w:r w:rsidR="00863828" w:rsidRPr="00A242D9">
        <w:rPr>
          <w:i/>
          <w:iCs/>
        </w:rPr>
        <w:t>Proc. Natl. Acad. Sci. U.S.A.</w:t>
      </w:r>
      <w:r w:rsidR="00863828" w:rsidRPr="00863828">
        <w:t xml:space="preserve"> </w:t>
      </w:r>
      <w:r w:rsidR="00D71455">
        <w:t>2023;</w:t>
      </w:r>
      <w:r w:rsidR="00863828" w:rsidRPr="00863828">
        <w:t>120 (9) e2216399120, https://doi.org/10.1073/pnas.2216399120</w:t>
      </w:r>
      <w:r w:rsidR="00D71455">
        <w:t>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4B2964"/>
    <w:multiLevelType w:val="multilevel"/>
    <w:tmpl w:val="3D0434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206809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927"/>
    <w:rsid w:val="00004C9F"/>
    <w:rsid w:val="00067964"/>
    <w:rsid w:val="00077F56"/>
    <w:rsid w:val="000B0964"/>
    <w:rsid w:val="001033DF"/>
    <w:rsid w:val="001443CE"/>
    <w:rsid w:val="00151FED"/>
    <w:rsid w:val="001566EB"/>
    <w:rsid w:val="00171DE7"/>
    <w:rsid w:val="001B4776"/>
    <w:rsid w:val="001C0927"/>
    <w:rsid w:val="001C21E2"/>
    <w:rsid w:val="00203D17"/>
    <w:rsid w:val="00211764"/>
    <w:rsid w:val="002A2E25"/>
    <w:rsid w:val="002D2612"/>
    <w:rsid w:val="003E63E3"/>
    <w:rsid w:val="00485144"/>
    <w:rsid w:val="004F0957"/>
    <w:rsid w:val="0056677C"/>
    <w:rsid w:val="00571E33"/>
    <w:rsid w:val="00572B79"/>
    <w:rsid w:val="00596F63"/>
    <w:rsid w:val="005C3ADB"/>
    <w:rsid w:val="005D3C14"/>
    <w:rsid w:val="00603EA0"/>
    <w:rsid w:val="0064519F"/>
    <w:rsid w:val="00670AE7"/>
    <w:rsid w:val="006F2445"/>
    <w:rsid w:val="00706408"/>
    <w:rsid w:val="007535B8"/>
    <w:rsid w:val="00766A0A"/>
    <w:rsid w:val="007A26C6"/>
    <w:rsid w:val="007C5240"/>
    <w:rsid w:val="008017FE"/>
    <w:rsid w:val="00834E52"/>
    <w:rsid w:val="00860B85"/>
    <w:rsid w:val="00863828"/>
    <w:rsid w:val="00882531"/>
    <w:rsid w:val="008B0AD7"/>
    <w:rsid w:val="008B218E"/>
    <w:rsid w:val="008C35DF"/>
    <w:rsid w:val="0099592C"/>
    <w:rsid w:val="009A7956"/>
    <w:rsid w:val="009B2FD1"/>
    <w:rsid w:val="009D7C39"/>
    <w:rsid w:val="00A0288C"/>
    <w:rsid w:val="00A242D9"/>
    <w:rsid w:val="00A250E3"/>
    <w:rsid w:val="00A35F76"/>
    <w:rsid w:val="00A53927"/>
    <w:rsid w:val="00A81998"/>
    <w:rsid w:val="00A87FA6"/>
    <w:rsid w:val="00AC4425"/>
    <w:rsid w:val="00C22117"/>
    <w:rsid w:val="00C61BAD"/>
    <w:rsid w:val="00C90E53"/>
    <w:rsid w:val="00CA5879"/>
    <w:rsid w:val="00D05F57"/>
    <w:rsid w:val="00D14531"/>
    <w:rsid w:val="00D40CB8"/>
    <w:rsid w:val="00D426F0"/>
    <w:rsid w:val="00D71455"/>
    <w:rsid w:val="00DA62C6"/>
    <w:rsid w:val="00DA75BF"/>
    <w:rsid w:val="00DC1272"/>
    <w:rsid w:val="00E00BE1"/>
    <w:rsid w:val="00E25D51"/>
    <w:rsid w:val="00E333E0"/>
    <w:rsid w:val="00E36834"/>
    <w:rsid w:val="00E66251"/>
    <w:rsid w:val="00E815E9"/>
    <w:rsid w:val="00EB43FA"/>
    <w:rsid w:val="00EC708C"/>
    <w:rsid w:val="00F11CF7"/>
    <w:rsid w:val="00F36672"/>
    <w:rsid w:val="00F6505D"/>
    <w:rsid w:val="00F87B93"/>
    <w:rsid w:val="00FF4004"/>
    <w:rsid w:val="00FF6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15CED"/>
  <w15:chartTrackingRefBased/>
  <w15:docId w15:val="{EF857FE0-A6A8-4A86-9B34-83C31C1B9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927"/>
    <w:pPr>
      <w:spacing w:after="100" w:line="276" w:lineRule="auto"/>
      <w:ind w:firstLine="340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3927"/>
    <w:pPr>
      <w:keepNext/>
      <w:keepLines/>
      <w:spacing w:before="240" w:after="0"/>
      <w:ind w:firstLine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3927"/>
    <w:pPr>
      <w:keepNext/>
      <w:keepLines/>
      <w:spacing w:before="40" w:after="0"/>
      <w:ind w:firstLine="0"/>
      <w:outlineLvl w:val="1"/>
    </w:pPr>
    <w:rPr>
      <w:rFonts w:eastAsiaTheme="majorEastAsia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3927"/>
    <w:rPr>
      <w:rFonts w:ascii="Arial" w:eastAsiaTheme="majorEastAsia" w:hAnsi="Arial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53927"/>
    <w:rPr>
      <w:rFonts w:ascii="Arial" w:eastAsiaTheme="majorEastAsia" w:hAnsi="Arial" w:cstheme="majorBidi"/>
      <w:b/>
      <w:sz w:val="26"/>
      <w:szCs w:val="26"/>
    </w:rPr>
  </w:style>
  <w:style w:type="table" w:styleId="TableGrid">
    <w:name w:val="Table Grid"/>
    <w:basedOn w:val="TableNormal"/>
    <w:uiPriority w:val="39"/>
    <w:rsid w:val="00A539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539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39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3927"/>
    <w:rPr>
      <w:rFonts w:ascii="Arial" w:hAnsi="Arial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71E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1E33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571E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1E33"/>
    <w:rPr>
      <w:rFonts w:ascii="Arial" w:hAnsi="Arial"/>
    </w:rPr>
  </w:style>
  <w:style w:type="character" w:styleId="PlaceholderText">
    <w:name w:val="Placeholder Text"/>
    <w:basedOn w:val="DefaultParagraphFont"/>
    <w:uiPriority w:val="99"/>
    <w:semiHidden/>
    <w:rsid w:val="00D426F0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EC708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708C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C708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C708C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C708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38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2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hyperlink" Target="https://github.com/BBillot/SynthSeg" TargetMode="External"/><Relationship Id="rId19" Type="http://schemas.openxmlformats.org/officeDocument/2006/relationships/image" Target="media/image11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6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AE5B3A4C-8397-495C-81CD-49182B57A4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698</Words>
  <Characters>397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t, Sam</dc:creator>
  <cp:keywords/>
  <dc:description/>
  <cp:lastModifiedBy>Rot, Sam</cp:lastModifiedBy>
  <cp:revision>57</cp:revision>
  <dcterms:created xsi:type="dcterms:W3CDTF">2023-11-20T16:06:00Z</dcterms:created>
  <dcterms:modified xsi:type="dcterms:W3CDTF">2025-02-14T10:29:00Z</dcterms:modified>
</cp:coreProperties>
</file>